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2FE" w:rsidRDefault="006142FE" w:rsidP="006142FE">
      <w:pPr>
        <w:spacing w:after="0" w:line="240" w:lineRule="auto"/>
        <w:rPr>
          <w:sz w:val="21"/>
          <w:szCs w:val="21"/>
        </w:rPr>
      </w:pPr>
    </w:p>
    <w:p w:rsidR="006142FE" w:rsidRPr="00EC3ECC" w:rsidRDefault="00EC3ECC" w:rsidP="00EC3ECC">
      <w:pPr>
        <w:pStyle w:val="Heading1"/>
        <w:rPr>
          <w:sz w:val="36"/>
          <w:szCs w:val="36"/>
        </w:rPr>
      </w:pPr>
      <w:r>
        <w:rPr>
          <w:sz w:val="36"/>
          <w:szCs w:val="36"/>
        </w:rPr>
        <w:t>S3 Table</w:t>
      </w:r>
      <w:r w:rsidR="006142FE" w:rsidRPr="00EC3ECC">
        <w:rPr>
          <w:sz w:val="36"/>
          <w:szCs w:val="36"/>
        </w:rPr>
        <w:t>: Association between fruits and vegetables consumption and depressive symptoms: Crude and adjusted models</w:t>
      </w:r>
    </w:p>
    <w:p w:rsidR="006142FE" w:rsidRDefault="006142FE" w:rsidP="006142FE">
      <w:pPr>
        <w:spacing w:after="0" w:line="240" w:lineRule="auto"/>
        <w:rPr>
          <w:sz w:val="21"/>
          <w:szCs w:val="21"/>
        </w:rPr>
      </w:pPr>
    </w:p>
    <w:p w:rsidR="00CA252B" w:rsidRDefault="00CA252B" w:rsidP="006142FE">
      <w:pPr>
        <w:spacing w:after="0" w:line="240" w:lineRule="auto"/>
        <w:rPr>
          <w:sz w:val="21"/>
          <w:szCs w:val="21"/>
        </w:rPr>
      </w:pPr>
    </w:p>
    <w:tbl>
      <w:tblPr>
        <w:tblW w:w="13166" w:type="dxa"/>
        <w:jc w:val="center"/>
        <w:tblBorders>
          <w:bottom w:val="single" w:sz="4" w:space="0" w:color="auto"/>
        </w:tblBorders>
        <w:tblLook w:val="04A0"/>
      </w:tblPr>
      <w:tblGrid>
        <w:gridCol w:w="3163"/>
        <w:gridCol w:w="1845"/>
        <w:gridCol w:w="1846"/>
        <w:gridCol w:w="2104"/>
        <w:gridCol w:w="2104"/>
        <w:gridCol w:w="2104"/>
      </w:tblGrid>
      <w:tr w:rsidR="006142FE" w:rsidRPr="00A15E1A" w:rsidTr="000146D2">
        <w:trPr>
          <w:trHeight w:val="288"/>
          <w:jc w:val="center"/>
        </w:trPr>
        <w:tc>
          <w:tcPr>
            <w:tcW w:w="3163" w:type="dxa"/>
            <w:tcBorders>
              <w:bottom w:val="nil"/>
            </w:tcBorders>
            <w:vAlign w:val="center"/>
          </w:tcPr>
          <w:p w:rsidR="006142FE" w:rsidRDefault="006142FE" w:rsidP="000146D2">
            <w:pPr>
              <w:spacing w:after="0" w:line="240" w:lineRule="auto"/>
            </w:pPr>
          </w:p>
        </w:tc>
        <w:tc>
          <w:tcPr>
            <w:tcW w:w="3691" w:type="dxa"/>
            <w:gridSpan w:val="2"/>
            <w:tcBorders>
              <w:bottom w:val="nil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Depressive symptoms</w:t>
            </w:r>
          </w:p>
        </w:tc>
        <w:tc>
          <w:tcPr>
            <w:tcW w:w="2104" w:type="dxa"/>
            <w:tcBorders>
              <w:bottom w:val="nil"/>
            </w:tcBorders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Crude model</w:t>
            </w:r>
          </w:p>
        </w:tc>
        <w:tc>
          <w:tcPr>
            <w:tcW w:w="2104" w:type="dxa"/>
            <w:tcBorders>
              <w:bottom w:val="nil"/>
            </w:tcBorders>
          </w:tcPr>
          <w:p w:rsidR="006142FE" w:rsidRPr="00A15E1A" w:rsidRDefault="006142FE" w:rsidP="00EC3ECC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 xml:space="preserve">Adjusted </w:t>
            </w:r>
            <w:proofErr w:type="spellStart"/>
            <w:r w:rsidRPr="00A15E1A">
              <w:rPr>
                <w:b/>
              </w:rPr>
              <w:t>model</w:t>
            </w:r>
            <w:r w:rsidR="00EC3ECC" w:rsidRPr="00EC3EC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104" w:type="dxa"/>
            <w:tcBorders>
              <w:bottom w:val="nil"/>
            </w:tcBorders>
          </w:tcPr>
          <w:p w:rsidR="006142FE" w:rsidRPr="00A15E1A" w:rsidRDefault="006142FE" w:rsidP="00EC3ECC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 xml:space="preserve">Adjusted </w:t>
            </w:r>
            <w:proofErr w:type="spellStart"/>
            <w:r w:rsidRPr="00A15E1A">
              <w:rPr>
                <w:b/>
              </w:rPr>
              <w:t>model</w:t>
            </w:r>
            <w:r w:rsidR="00EC3ECC" w:rsidRPr="00EC3ECC">
              <w:rPr>
                <w:b/>
                <w:vertAlign w:val="superscript"/>
              </w:rPr>
              <w:t>b</w:t>
            </w:r>
            <w:proofErr w:type="spellEnd"/>
          </w:p>
        </w:tc>
      </w:tr>
      <w:tr w:rsidR="006142FE" w:rsidRPr="00A15E1A" w:rsidTr="000146D2">
        <w:trPr>
          <w:trHeight w:val="288"/>
          <w:jc w:val="center"/>
        </w:trPr>
        <w:tc>
          <w:tcPr>
            <w:tcW w:w="3163" w:type="dxa"/>
            <w:tcBorders>
              <w:bottom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rPr>
                <w:b/>
                <w:i/>
              </w:rPr>
            </w:pPr>
            <w:r w:rsidRPr="00A15E1A">
              <w:rPr>
                <w:b/>
                <w:i/>
              </w:rPr>
              <w:t>Consumption of...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No (n = 23,839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Yes (n=768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PR (95%CI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PR (95%CI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  <w:r w:rsidRPr="00A15E1A">
              <w:rPr>
                <w:b/>
              </w:rPr>
              <w:t>PR (95%CI)</w:t>
            </w:r>
          </w:p>
        </w:tc>
      </w:tr>
      <w:tr w:rsidR="006142FE" w:rsidTr="000146D2">
        <w:trPr>
          <w:trHeight w:val="288"/>
          <w:jc w:val="center"/>
        </w:trPr>
        <w:tc>
          <w:tcPr>
            <w:tcW w:w="3163" w:type="dxa"/>
            <w:tcBorders>
              <w:top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ind w:left="279"/>
              <w:rPr>
                <w:b/>
                <w:i/>
              </w:rPr>
            </w:pPr>
            <w:r w:rsidRPr="00A15E1A">
              <w:rPr>
                <w:b/>
                <w:i/>
              </w:rPr>
              <w:t>...fruits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:rsidR="006142FE" w:rsidRPr="00A15E1A" w:rsidRDefault="006142FE" w:rsidP="000146D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6142FE" w:rsidRDefault="006142FE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6142FE" w:rsidRDefault="006142FE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6142FE" w:rsidRDefault="006142FE" w:rsidP="000146D2">
            <w:pPr>
              <w:spacing w:after="0" w:line="240" w:lineRule="auto"/>
              <w:jc w:val="center"/>
            </w:pP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High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7,724 (97.6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87 (2.4%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Middle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600 (97.1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258 (2.9%)</w:t>
            </w:r>
          </w:p>
        </w:tc>
        <w:tc>
          <w:tcPr>
            <w:tcW w:w="2104" w:type="dxa"/>
          </w:tcPr>
          <w:p w:rsidR="001511E0" w:rsidRDefault="001511E0" w:rsidP="00460328">
            <w:pPr>
              <w:spacing w:after="0" w:line="240" w:lineRule="auto"/>
              <w:jc w:val="center"/>
            </w:pPr>
            <w:r>
              <w:t>1.23 (1.02 – 1.48)</w:t>
            </w:r>
          </w:p>
        </w:tc>
        <w:tc>
          <w:tcPr>
            <w:tcW w:w="2104" w:type="dxa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.09 (0.90 – 1.33)</w:t>
            </w:r>
          </w:p>
        </w:tc>
        <w:tc>
          <w:tcPr>
            <w:tcW w:w="2104" w:type="dxa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.14 (0.94 – 1.38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Low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705 (95.9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374 (4.1%)</w:t>
            </w:r>
          </w:p>
        </w:tc>
        <w:tc>
          <w:tcPr>
            <w:tcW w:w="2104" w:type="dxa"/>
          </w:tcPr>
          <w:p w:rsidR="001511E0" w:rsidRDefault="001511E0" w:rsidP="00460328">
            <w:pPr>
              <w:spacing w:after="0" w:line="240" w:lineRule="auto"/>
              <w:jc w:val="center"/>
            </w:pPr>
            <w:r>
              <w:t>1.74 (1.47 – 2.07)</w:t>
            </w:r>
          </w:p>
        </w:tc>
        <w:tc>
          <w:tcPr>
            <w:tcW w:w="2104" w:type="dxa"/>
          </w:tcPr>
          <w:p w:rsidR="001511E0" w:rsidRDefault="001511E0" w:rsidP="00E822B3">
            <w:pPr>
              <w:spacing w:after="0" w:line="240" w:lineRule="auto"/>
              <w:jc w:val="center"/>
            </w:pPr>
            <w:r>
              <w:t>1.30 (1.08 – 1.57)</w:t>
            </w:r>
          </w:p>
        </w:tc>
        <w:tc>
          <w:tcPr>
            <w:tcW w:w="2104" w:type="dxa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.37 (1.14 – 1.65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Pr="00A15E1A" w:rsidRDefault="001511E0" w:rsidP="000146D2">
            <w:pPr>
              <w:spacing w:after="0" w:line="240" w:lineRule="auto"/>
              <w:ind w:left="279"/>
              <w:rPr>
                <w:b/>
                <w:i/>
              </w:rPr>
            </w:pPr>
            <w:r w:rsidRPr="00A15E1A">
              <w:rPr>
                <w:b/>
                <w:i/>
              </w:rPr>
              <w:t xml:space="preserve">...vegetables </w:t>
            </w:r>
          </w:p>
        </w:tc>
        <w:tc>
          <w:tcPr>
            <w:tcW w:w="1845" w:type="dxa"/>
            <w:vAlign w:val="center"/>
          </w:tcPr>
          <w:p w:rsidR="001511E0" w:rsidRDefault="001511E0" w:rsidP="00726630">
            <w:pPr>
              <w:spacing w:after="0" w:line="240" w:lineRule="auto"/>
              <w:jc w:val="center"/>
            </w:pPr>
          </w:p>
        </w:tc>
        <w:tc>
          <w:tcPr>
            <w:tcW w:w="1846" w:type="dxa"/>
            <w:vAlign w:val="center"/>
          </w:tcPr>
          <w:p w:rsidR="001511E0" w:rsidRDefault="001511E0" w:rsidP="00726630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High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6,842 (97.5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78 (2.5%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Middle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9,729 (97.5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244 (2.5%)</w:t>
            </w:r>
          </w:p>
        </w:tc>
        <w:tc>
          <w:tcPr>
            <w:tcW w:w="2104" w:type="dxa"/>
          </w:tcPr>
          <w:p w:rsidR="001511E0" w:rsidRDefault="001511E0" w:rsidP="00B65E70">
            <w:pPr>
              <w:spacing w:after="0" w:line="240" w:lineRule="auto"/>
              <w:jc w:val="center"/>
            </w:pPr>
            <w:r>
              <w:t>0.</w:t>
            </w:r>
            <w:r w:rsidR="00B65E70">
              <w:t>96</w:t>
            </w:r>
            <w:r>
              <w:t xml:space="preserve"> (0.</w:t>
            </w:r>
            <w:r w:rsidR="00B65E70">
              <w:t>80</w:t>
            </w:r>
            <w:r>
              <w:t xml:space="preserve"> – 1.</w:t>
            </w:r>
            <w:r w:rsidR="00B65E70">
              <w:t>17</w:t>
            </w:r>
            <w:r>
              <w:t>)</w:t>
            </w:r>
          </w:p>
        </w:tc>
        <w:tc>
          <w:tcPr>
            <w:tcW w:w="2104" w:type="dxa"/>
          </w:tcPr>
          <w:p w:rsidR="001511E0" w:rsidRDefault="001511E0" w:rsidP="00B65E70">
            <w:pPr>
              <w:spacing w:after="0" w:line="240" w:lineRule="auto"/>
              <w:jc w:val="center"/>
            </w:pPr>
            <w:r>
              <w:t>0.8</w:t>
            </w:r>
            <w:r w:rsidR="00B65E70">
              <w:t>9</w:t>
            </w:r>
            <w:r>
              <w:t xml:space="preserve"> (0.73 – 1.08)</w:t>
            </w:r>
          </w:p>
        </w:tc>
        <w:tc>
          <w:tcPr>
            <w:tcW w:w="2104" w:type="dxa"/>
          </w:tcPr>
          <w:p w:rsidR="001511E0" w:rsidRDefault="001511E0" w:rsidP="00B65E70">
            <w:pPr>
              <w:spacing w:after="0" w:line="240" w:lineRule="auto"/>
              <w:jc w:val="center"/>
            </w:pPr>
            <w:r>
              <w:t>0.</w:t>
            </w:r>
            <w:r w:rsidR="00B65E70">
              <w:t>90 (0.74</w:t>
            </w:r>
            <w:r>
              <w:t xml:space="preserve"> – 1.0</w:t>
            </w:r>
            <w:r w:rsidR="00B65E70">
              <w:t>9</w:t>
            </w:r>
            <w:r>
              <w:t>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Low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458 (95.5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397 (4.5%)</w:t>
            </w:r>
          </w:p>
        </w:tc>
        <w:tc>
          <w:tcPr>
            <w:tcW w:w="2104" w:type="dxa"/>
          </w:tcPr>
          <w:p w:rsidR="001511E0" w:rsidRDefault="001511E0" w:rsidP="00B65E70">
            <w:pPr>
              <w:spacing w:after="0" w:line="240" w:lineRule="auto"/>
              <w:jc w:val="center"/>
            </w:pPr>
            <w:r>
              <w:t>1.7</w:t>
            </w:r>
            <w:r w:rsidR="00B65E70">
              <w:t>7</w:t>
            </w:r>
            <w:r>
              <w:t xml:space="preserve"> (1.</w:t>
            </w:r>
            <w:r w:rsidR="00B65E70">
              <w:t>49</w:t>
            </w:r>
            <w:r>
              <w:t xml:space="preserve"> – 2.</w:t>
            </w:r>
            <w:r w:rsidR="00B65E70">
              <w:t>10</w:t>
            </w:r>
            <w:r>
              <w:t>)</w:t>
            </w:r>
          </w:p>
        </w:tc>
        <w:tc>
          <w:tcPr>
            <w:tcW w:w="2104" w:type="dxa"/>
          </w:tcPr>
          <w:p w:rsidR="001511E0" w:rsidRDefault="001511E0" w:rsidP="00F12AE4">
            <w:pPr>
              <w:spacing w:after="0" w:line="240" w:lineRule="auto"/>
              <w:jc w:val="center"/>
            </w:pPr>
            <w:r>
              <w:t>1.35 (1.12 – 1.64)</w:t>
            </w:r>
          </w:p>
        </w:tc>
        <w:tc>
          <w:tcPr>
            <w:tcW w:w="2104" w:type="dxa"/>
          </w:tcPr>
          <w:p w:rsidR="001511E0" w:rsidRDefault="001511E0" w:rsidP="00B65E70">
            <w:pPr>
              <w:spacing w:after="0" w:line="240" w:lineRule="auto"/>
              <w:jc w:val="center"/>
            </w:pPr>
            <w:r>
              <w:t>1.</w:t>
            </w:r>
            <w:r w:rsidR="00B65E70">
              <w:t>41</w:t>
            </w:r>
            <w:r>
              <w:t xml:space="preserve"> (1.1</w:t>
            </w:r>
            <w:r w:rsidR="00B65E70">
              <w:t>7</w:t>
            </w:r>
            <w:r>
              <w:t xml:space="preserve"> – 1.</w:t>
            </w:r>
            <w:r w:rsidR="00B65E70">
              <w:t>71</w:t>
            </w:r>
            <w:r>
              <w:t>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Pr="00A15E1A" w:rsidRDefault="001511E0" w:rsidP="000146D2">
            <w:pPr>
              <w:spacing w:after="0" w:line="240" w:lineRule="auto"/>
              <w:ind w:left="279"/>
              <w:rPr>
                <w:b/>
                <w:i/>
              </w:rPr>
            </w:pPr>
            <w:r w:rsidRPr="00A15E1A">
              <w:rPr>
                <w:b/>
                <w:i/>
              </w:rPr>
              <w:t xml:space="preserve">...fruits and vegetables </w:t>
            </w:r>
          </w:p>
        </w:tc>
        <w:tc>
          <w:tcPr>
            <w:tcW w:w="1845" w:type="dxa"/>
            <w:vAlign w:val="center"/>
          </w:tcPr>
          <w:p w:rsidR="001511E0" w:rsidRDefault="001511E0" w:rsidP="00726630">
            <w:pPr>
              <w:spacing w:after="0" w:line="240" w:lineRule="auto"/>
              <w:jc w:val="center"/>
            </w:pPr>
          </w:p>
        </w:tc>
        <w:tc>
          <w:tcPr>
            <w:tcW w:w="1846" w:type="dxa"/>
            <w:vAlign w:val="center"/>
          </w:tcPr>
          <w:p w:rsidR="001511E0" w:rsidRDefault="001511E0" w:rsidP="00726630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High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311 (97.7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198 (2.3%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  <w:tc>
          <w:tcPr>
            <w:tcW w:w="2104" w:type="dxa"/>
          </w:tcPr>
          <w:p w:rsidR="001511E0" w:rsidRDefault="001511E0" w:rsidP="000146D2">
            <w:pPr>
              <w:spacing w:after="0" w:line="240" w:lineRule="auto"/>
              <w:jc w:val="center"/>
            </w:pPr>
            <w:r>
              <w:t>1 (Reference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Middle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358 (97.2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241 (2.8%)</w:t>
            </w:r>
          </w:p>
        </w:tc>
        <w:tc>
          <w:tcPr>
            <w:tcW w:w="2104" w:type="dxa"/>
          </w:tcPr>
          <w:p w:rsidR="001511E0" w:rsidRDefault="001511E0" w:rsidP="009E0292">
            <w:pPr>
              <w:spacing w:after="0" w:line="240" w:lineRule="auto"/>
              <w:jc w:val="center"/>
            </w:pPr>
            <w:r>
              <w:t>1.</w:t>
            </w:r>
            <w:r w:rsidR="009E0292">
              <w:t>20</w:t>
            </w:r>
            <w:r>
              <w:t xml:space="preserve"> (</w:t>
            </w:r>
            <w:r w:rsidR="009E0292">
              <w:t>1</w:t>
            </w:r>
            <w:r>
              <w:t>.</w:t>
            </w:r>
            <w:r w:rsidR="009E0292">
              <w:t>01</w:t>
            </w:r>
            <w:r>
              <w:t xml:space="preserve"> – 1.45)</w:t>
            </w:r>
          </w:p>
        </w:tc>
        <w:tc>
          <w:tcPr>
            <w:tcW w:w="2104" w:type="dxa"/>
          </w:tcPr>
          <w:p w:rsidR="001511E0" w:rsidRDefault="001511E0" w:rsidP="00F94CE5">
            <w:pPr>
              <w:spacing w:after="0" w:line="240" w:lineRule="auto"/>
              <w:jc w:val="center"/>
            </w:pPr>
            <w:r>
              <w:t>1.11 (0.91 – 1.34)</w:t>
            </w:r>
          </w:p>
        </w:tc>
        <w:tc>
          <w:tcPr>
            <w:tcW w:w="2104" w:type="dxa"/>
          </w:tcPr>
          <w:p w:rsidR="001511E0" w:rsidRDefault="001511E0" w:rsidP="00F94CE5">
            <w:pPr>
              <w:spacing w:after="0" w:line="240" w:lineRule="auto"/>
              <w:jc w:val="center"/>
            </w:pPr>
            <w:r>
              <w:t>1.</w:t>
            </w:r>
            <w:r w:rsidR="00AE75B8">
              <w:t>13</w:t>
            </w:r>
            <w:r>
              <w:t xml:space="preserve"> (0.9</w:t>
            </w:r>
            <w:r w:rsidR="00AE75B8">
              <w:t>3</w:t>
            </w:r>
            <w:r>
              <w:t xml:space="preserve"> – 1.</w:t>
            </w:r>
            <w:r w:rsidR="00AE75B8">
              <w:t>37</w:t>
            </w:r>
            <w:r>
              <w:t>)</w:t>
            </w:r>
          </w:p>
        </w:tc>
      </w:tr>
      <w:tr w:rsidR="001511E0" w:rsidTr="000146D2">
        <w:trPr>
          <w:trHeight w:val="288"/>
          <w:jc w:val="center"/>
        </w:trPr>
        <w:tc>
          <w:tcPr>
            <w:tcW w:w="3163" w:type="dxa"/>
            <w:vAlign w:val="center"/>
          </w:tcPr>
          <w:p w:rsidR="001511E0" w:rsidRDefault="001511E0" w:rsidP="000146D2">
            <w:pPr>
              <w:spacing w:after="0" w:line="240" w:lineRule="auto"/>
              <w:ind w:left="535"/>
            </w:pPr>
            <w:r>
              <w:t>Lowest</w:t>
            </w:r>
          </w:p>
        </w:tc>
        <w:tc>
          <w:tcPr>
            <w:tcW w:w="1845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8,360 (95.7%)</w:t>
            </w:r>
          </w:p>
        </w:tc>
        <w:tc>
          <w:tcPr>
            <w:tcW w:w="1846" w:type="dxa"/>
            <w:vAlign w:val="center"/>
          </w:tcPr>
          <w:p w:rsidR="001511E0" w:rsidRDefault="001511E0" w:rsidP="001511E0">
            <w:pPr>
              <w:spacing w:after="0" w:line="240" w:lineRule="auto"/>
              <w:jc w:val="center"/>
            </w:pPr>
            <w:r>
              <w:t>380 (4.3%)</w:t>
            </w:r>
          </w:p>
        </w:tc>
        <w:tc>
          <w:tcPr>
            <w:tcW w:w="2104" w:type="dxa"/>
          </w:tcPr>
          <w:p w:rsidR="001511E0" w:rsidRDefault="001511E0" w:rsidP="009E0292">
            <w:pPr>
              <w:spacing w:after="0" w:line="240" w:lineRule="auto"/>
              <w:jc w:val="center"/>
            </w:pPr>
            <w:r>
              <w:t>1.8</w:t>
            </w:r>
            <w:r w:rsidR="009E0292">
              <w:t>7</w:t>
            </w:r>
            <w:r>
              <w:t xml:space="preserve"> (1.5</w:t>
            </w:r>
            <w:r w:rsidR="009E0292">
              <w:t>8</w:t>
            </w:r>
            <w:r>
              <w:t xml:space="preserve"> – 2.21)</w:t>
            </w:r>
          </w:p>
        </w:tc>
        <w:tc>
          <w:tcPr>
            <w:tcW w:w="2104" w:type="dxa"/>
          </w:tcPr>
          <w:p w:rsidR="001511E0" w:rsidRDefault="001511E0" w:rsidP="00F94CE5">
            <w:pPr>
              <w:spacing w:after="0" w:line="240" w:lineRule="auto"/>
              <w:jc w:val="center"/>
            </w:pPr>
            <w:r>
              <w:t>1.39 (1.15 – 1.68)</w:t>
            </w:r>
          </w:p>
        </w:tc>
        <w:tc>
          <w:tcPr>
            <w:tcW w:w="2104" w:type="dxa"/>
          </w:tcPr>
          <w:p w:rsidR="001511E0" w:rsidRDefault="001511E0" w:rsidP="00AE75B8">
            <w:pPr>
              <w:spacing w:after="0" w:line="240" w:lineRule="auto"/>
              <w:jc w:val="center"/>
            </w:pPr>
            <w:r>
              <w:t>1.</w:t>
            </w:r>
            <w:r w:rsidR="00AE75B8">
              <w:t>45</w:t>
            </w:r>
            <w:r>
              <w:t xml:space="preserve"> (1.</w:t>
            </w:r>
            <w:r w:rsidR="00AE75B8">
              <w:t>21</w:t>
            </w:r>
            <w:r>
              <w:t xml:space="preserve"> – 1.</w:t>
            </w:r>
            <w:r w:rsidR="00AE75B8">
              <w:t>75</w:t>
            </w:r>
            <w:r>
              <w:t>)</w:t>
            </w:r>
          </w:p>
        </w:tc>
      </w:tr>
    </w:tbl>
    <w:p w:rsidR="006142FE" w:rsidRPr="00EC3ECC" w:rsidRDefault="006142FE" w:rsidP="006142FE">
      <w:pPr>
        <w:spacing w:after="0" w:line="240" w:lineRule="auto"/>
        <w:ind w:left="270"/>
      </w:pPr>
    </w:p>
    <w:p w:rsidR="006142FE" w:rsidRPr="00EC3ECC" w:rsidRDefault="006142FE" w:rsidP="006142FE">
      <w:pPr>
        <w:spacing w:after="0" w:line="240" w:lineRule="auto"/>
        <w:ind w:firstLine="270"/>
      </w:pPr>
      <w:r w:rsidRPr="00EC3ECC">
        <w:t>Results may not add due to missing values. Percentages are shown in rows.</w:t>
      </w:r>
    </w:p>
    <w:p w:rsidR="006142FE" w:rsidRPr="00EC3ECC" w:rsidRDefault="00EC3ECC" w:rsidP="006142FE">
      <w:pPr>
        <w:spacing w:after="0" w:line="240" w:lineRule="auto"/>
        <w:ind w:firstLine="90"/>
      </w:pPr>
      <w:proofErr w:type="gramStart"/>
      <w:r w:rsidRPr="00EC3ECC">
        <w:rPr>
          <w:vertAlign w:val="superscript"/>
        </w:rPr>
        <w:t>a</w:t>
      </w:r>
      <w:proofErr w:type="gramEnd"/>
      <w:r w:rsidR="006142FE" w:rsidRPr="00EC3ECC">
        <w:t xml:space="preserve"> Model adjusted for gender, age, education level, socioeconomic status, marital status, region, and place of residence</w:t>
      </w:r>
    </w:p>
    <w:p w:rsidR="006142FE" w:rsidRPr="00EC3ECC" w:rsidRDefault="00EC3ECC" w:rsidP="00EC3ECC">
      <w:pPr>
        <w:spacing w:after="0" w:line="240" w:lineRule="auto"/>
        <w:ind w:left="270" w:hanging="180"/>
      </w:pPr>
      <w:proofErr w:type="gramStart"/>
      <w:r w:rsidRPr="00EC3ECC">
        <w:rPr>
          <w:vertAlign w:val="superscript"/>
        </w:rPr>
        <w:t>b</w:t>
      </w:r>
      <w:proofErr w:type="gramEnd"/>
      <w:r w:rsidR="006142FE" w:rsidRPr="00EC3ECC">
        <w:t xml:space="preserve"> Model adjusted for gender, age, education level, socioeconomic status, marital status, region, place of residence, daily smoking, </w:t>
      </w:r>
      <w:r w:rsidR="001511E0">
        <w:t>binge drinking, previous depression, and hypertension status.</w:t>
      </w:r>
    </w:p>
    <w:p w:rsidR="006142FE" w:rsidRDefault="006142FE" w:rsidP="006142FE">
      <w:pPr>
        <w:rPr>
          <w:sz w:val="21"/>
          <w:szCs w:val="21"/>
        </w:rPr>
      </w:pPr>
    </w:p>
    <w:p w:rsidR="00343FF6" w:rsidRPr="004513D9" w:rsidRDefault="00343FF6" w:rsidP="009608BF">
      <w:pPr>
        <w:spacing w:after="0"/>
        <w:ind w:left="450" w:hanging="450"/>
      </w:pPr>
    </w:p>
    <w:sectPr w:rsidR="00343FF6" w:rsidRPr="004513D9" w:rsidSect="006142FE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expzdo0aa5kearsu59xwvsv9s0dp0afax&quot;&gt;Fruits, vegetables and depres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596EBB"/>
    <w:rsid w:val="000024FE"/>
    <w:rsid w:val="00037B8B"/>
    <w:rsid w:val="000418BE"/>
    <w:rsid w:val="00061B25"/>
    <w:rsid w:val="0007675A"/>
    <w:rsid w:val="0009781F"/>
    <w:rsid w:val="000B1113"/>
    <w:rsid w:val="000C0B6E"/>
    <w:rsid w:val="000C25CF"/>
    <w:rsid w:val="000C2686"/>
    <w:rsid w:val="000D3601"/>
    <w:rsid w:val="000E29D4"/>
    <w:rsid w:val="001263F5"/>
    <w:rsid w:val="001511E0"/>
    <w:rsid w:val="00154F59"/>
    <w:rsid w:val="001558EE"/>
    <w:rsid w:val="001979A5"/>
    <w:rsid w:val="001B4139"/>
    <w:rsid w:val="001C023A"/>
    <w:rsid w:val="001C7FBB"/>
    <w:rsid w:val="001E3501"/>
    <w:rsid w:val="001E3E71"/>
    <w:rsid w:val="001E5291"/>
    <w:rsid w:val="002266CC"/>
    <w:rsid w:val="00230F53"/>
    <w:rsid w:val="00236A2E"/>
    <w:rsid w:val="0025643C"/>
    <w:rsid w:val="00274EF6"/>
    <w:rsid w:val="00282448"/>
    <w:rsid w:val="002A2DC8"/>
    <w:rsid w:val="002C71BB"/>
    <w:rsid w:val="00300A18"/>
    <w:rsid w:val="00300C1C"/>
    <w:rsid w:val="00326991"/>
    <w:rsid w:val="00340DE8"/>
    <w:rsid w:val="00343FF6"/>
    <w:rsid w:val="0035040B"/>
    <w:rsid w:val="00351A14"/>
    <w:rsid w:val="00354A55"/>
    <w:rsid w:val="00374CD6"/>
    <w:rsid w:val="00384FA3"/>
    <w:rsid w:val="00396656"/>
    <w:rsid w:val="003B00B0"/>
    <w:rsid w:val="003C4204"/>
    <w:rsid w:val="003C6509"/>
    <w:rsid w:val="003D2CE0"/>
    <w:rsid w:val="003E05C0"/>
    <w:rsid w:val="003E4693"/>
    <w:rsid w:val="00413F19"/>
    <w:rsid w:val="004153FB"/>
    <w:rsid w:val="00441561"/>
    <w:rsid w:val="00441F4E"/>
    <w:rsid w:val="004513D9"/>
    <w:rsid w:val="00455758"/>
    <w:rsid w:val="004561B3"/>
    <w:rsid w:val="00460328"/>
    <w:rsid w:val="00461765"/>
    <w:rsid w:val="0049533D"/>
    <w:rsid w:val="004A30A0"/>
    <w:rsid w:val="004A3FF0"/>
    <w:rsid w:val="004A509C"/>
    <w:rsid w:val="004B5FAB"/>
    <w:rsid w:val="004C52C1"/>
    <w:rsid w:val="004F7FEC"/>
    <w:rsid w:val="005236ED"/>
    <w:rsid w:val="005328E6"/>
    <w:rsid w:val="005347C8"/>
    <w:rsid w:val="00534926"/>
    <w:rsid w:val="00534CFB"/>
    <w:rsid w:val="00536DEE"/>
    <w:rsid w:val="00584BA7"/>
    <w:rsid w:val="00585EE4"/>
    <w:rsid w:val="00593920"/>
    <w:rsid w:val="00596EBB"/>
    <w:rsid w:val="005B1580"/>
    <w:rsid w:val="005C68CD"/>
    <w:rsid w:val="005D64C7"/>
    <w:rsid w:val="005D7E82"/>
    <w:rsid w:val="005E2DD7"/>
    <w:rsid w:val="005E7BF0"/>
    <w:rsid w:val="006050F0"/>
    <w:rsid w:val="006119FE"/>
    <w:rsid w:val="006142FE"/>
    <w:rsid w:val="006152F8"/>
    <w:rsid w:val="00646E32"/>
    <w:rsid w:val="00677A68"/>
    <w:rsid w:val="00683976"/>
    <w:rsid w:val="006A78B6"/>
    <w:rsid w:val="006C0A16"/>
    <w:rsid w:val="0071184C"/>
    <w:rsid w:val="0072140E"/>
    <w:rsid w:val="00741AEE"/>
    <w:rsid w:val="00763631"/>
    <w:rsid w:val="00771F68"/>
    <w:rsid w:val="007871E2"/>
    <w:rsid w:val="0079753C"/>
    <w:rsid w:val="007B1205"/>
    <w:rsid w:val="007E5C3D"/>
    <w:rsid w:val="007E6BCE"/>
    <w:rsid w:val="008012BA"/>
    <w:rsid w:val="00805D16"/>
    <w:rsid w:val="00811AA1"/>
    <w:rsid w:val="00820294"/>
    <w:rsid w:val="0082649C"/>
    <w:rsid w:val="0084257D"/>
    <w:rsid w:val="008536FD"/>
    <w:rsid w:val="00855140"/>
    <w:rsid w:val="0085536C"/>
    <w:rsid w:val="00860DF4"/>
    <w:rsid w:val="00862887"/>
    <w:rsid w:val="00873D70"/>
    <w:rsid w:val="00880B5F"/>
    <w:rsid w:val="008A4FC1"/>
    <w:rsid w:val="008D4090"/>
    <w:rsid w:val="00900C95"/>
    <w:rsid w:val="00912AB9"/>
    <w:rsid w:val="009462E7"/>
    <w:rsid w:val="0095604A"/>
    <w:rsid w:val="00957122"/>
    <w:rsid w:val="00957452"/>
    <w:rsid w:val="009608BF"/>
    <w:rsid w:val="00967040"/>
    <w:rsid w:val="00970890"/>
    <w:rsid w:val="00986DD2"/>
    <w:rsid w:val="009946B5"/>
    <w:rsid w:val="009C14CD"/>
    <w:rsid w:val="009D7ADC"/>
    <w:rsid w:val="009E0292"/>
    <w:rsid w:val="00A03125"/>
    <w:rsid w:val="00A10410"/>
    <w:rsid w:val="00A2158D"/>
    <w:rsid w:val="00A423D6"/>
    <w:rsid w:val="00A71D93"/>
    <w:rsid w:val="00A80883"/>
    <w:rsid w:val="00A87789"/>
    <w:rsid w:val="00A9651A"/>
    <w:rsid w:val="00AB0C61"/>
    <w:rsid w:val="00AB1B38"/>
    <w:rsid w:val="00AB5AB1"/>
    <w:rsid w:val="00AD3C2B"/>
    <w:rsid w:val="00AD4CB4"/>
    <w:rsid w:val="00AE4CF8"/>
    <w:rsid w:val="00AE75B8"/>
    <w:rsid w:val="00AF2AE8"/>
    <w:rsid w:val="00B04651"/>
    <w:rsid w:val="00B0544F"/>
    <w:rsid w:val="00B120F5"/>
    <w:rsid w:val="00B26BEC"/>
    <w:rsid w:val="00B6450F"/>
    <w:rsid w:val="00B65E70"/>
    <w:rsid w:val="00BA0457"/>
    <w:rsid w:val="00BA21A1"/>
    <w:rsid w:val="00BB0FA5"/>
    <w:rsid w:val="00BC6987"/>
    <w:rsid w:val="00BC74BA"/>
    <w:rsid w:val="00C00534"/>
    <w:rsid w:val="00C27B0C"/>
    <w:rsid w:val="00C35560"/>
    <w:rsid w:val="00C37C76"/>
    <w:rsid w:val="00C44CAD"/>
    <w:rsid w:val="00C54869"/>
    <w:rsid w:val="00C634DC"/>
    <w:rsid w:val="00C81304"/>
    <w:rsid w:val="00C84A7E"/>
    <w:rsid w:val="00C876B2"/>
    <w:rsid w:val="00C9473A"/>
    <w:rsid w:val="00CA12AC"/>
    <w:rsid w:val="00CA252B"/>
    <w:rsid w:val="00CB1A99"/>
    <w:rsid w:val="00CB6B59"/>
    <w:rsid w:val="00CC250B"/>
    <w:rsid w:val="00CD3D54"/>
    <w:rsid w:val="00CD6209"/>
    <w:rsid w:val="00CF226F"/>
    <w:rsid w:val="00CF65FE"/>
    <w:rsid w:val="00D104C5"/>
    <w:rsid w:val="00D11563"/>
    <w:rsid w:val="00D17CAE"/>
    <w:rsid w:val="00D21F5E"/>
    <w:rsid w:val="00D335F1"/>
    <w:rsid w:val="00D44C9B"/>
    <w:rsid w:val="00D67525"/>
    <w:rsid w:val="00D740C7"/>
    <w:rsid w:val="00D80047"/>
    <w:rsid w:val="00D86EC6"/>
    <w:rsid w:val="00D90AC5"/>
    <w:rsid w:val="00D9388C"/>
    <w:rsid w:val="00DA2503"/>
    <w:rsid w:val="00DB4291"/>
    <w:rsid w:val="00DC10F5"/>
    <w:rsid w:val="00DD2B1E"/>
    <w:rsid w:val="00DD30C9"/>
    <w:rsid w:val="00DD6215"/>
    <w:rsid w:val="00E166B0"/>
    <w:rsid w:val="00E46AA5"/>
    <w:rsid w:val="00E74C4E"/>
    <w:rsid w:val="00E77534"/>
    <w:rsid w:val="00E822B3"/>
    <w:rsid w:val="00EA6ECC"/>
    <w:rsid w:val="00EC3ECC"/>
    <w:rsid w:val="00ED5245"/>
    <w:rsid w:val="00EF0950"/>
    <w:rsid w:val="00F12AE4"/>
    <w:rsid w:val="00F16B93"/>
    <w:rsid w:val="00F367C1"/>
    <w:rsid w:val="00F439DF"/>
    <w:rsid w:val="00F45085"/>
    <w:rsid w:val="00F65FE2"/>
    <w:rsid w:val="00F859FE"/>
    <w:rsid w:val="00F94CE5"/>
    <w:rsid w:val="00FB3F48"/>
    <w:rsid w:val="00FC0EF1"/>
    <w:rsid w:val="00FE0359"/>
    <w:rsid w:val="00FE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4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D4CB4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80883"/>
    <w:pPr>
      <w:keepNext/>
      <w:keepLines/>
      <w:spacing w:before="240" w:after="120" w:line="360" w:lineRule="auto"/>
      <w:outlineLvl w:val="1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CB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AD4CB4"/>
    <w:rPr>
      <w:color w:val="0000FF"/>
      <w:u w:val="single"/>
    </w:rPr>
  </w:style>
  <w:style w:type="paragraph" w:styleId="NoSpacing">
    <w:name w:val="No Spacing"/>
    <w:uiPriority w:val="1"/>
    <w:qFormat/>
    <w:rsid w:val="004513D9"/>
    <w:pPr>
      <w:spacing w:after="0" w:line="240" w:lineRule="auto"/>
    </w:pPr>
    <w:rPr>
      <w:lang w:val="es-PE"/>
    </w:rPr>
  </w:style>
  <w:style w:type="character" w:customStyle="1" w:styleId="apple-converted-space">
    <w:name w:val="apple-converted-space"/>
    <w:basedOn w:val="DefaultParagraphFont"/>
    <w:rsid w:val="004513D9"/>
  </w:style>
  <w:style w:type="paragraph" w:customStyle="1" w:styleId="EndNoteBibliographyTitle">
    <w:name w:val="EndNote Bibliography Title"/>
    <w:basedOn w:val="Normal"/>
    <w:link w:val="EndNoteBibliographyTitleChar"/>
    <w:rsid w:val="0082029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294"/>
    <w:rPr>
      <w:rFonts w:ascii="Calibri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029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20294"/>
    <w:rPr>
      <w:rFonts w:ascii="Calibri" w:hAnsi="Calibri" w:cs="Times New Roman"/>
      <w:noProof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C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C3D"/>
    <w:rPr>
      <w:rFonts w:ascii="Tahoma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0883"/>
    <w:rPr>
      <w:rFonts w:ascii="Times New Roman" w:eastAsia="Times New Roman" w:hAnsi="Times New Roman" w:cs="Times New Roman"/>
      <w:b/>
      <w:bCs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3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</dc:creator>
  <cp:keywords/>
  <dc:description/>
  <cp:lastModifiedBy>Antonio Bernabe-Ortiz</cp:lastModifiedBy>
  <cp:revision>179</cp:revision>
  <dcterms:created xsi:type="dcterms:W3CDTF">2016-01-17T12:26:00Z</dcterms:created>
  <dcterms:modified xsi:type="dcterms:W3CDTF">2017-10-03T18:10:00Z</dcterms:modified>
</cp:coreProperties>
</file>